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A02A7" w14:textId="77777777" w:rsidR="00294E0A" w:rsidRPr="00331A91" w:rsidRDefault="00294E0A" w:rsidP="00294E0A">
      <w:pPr>
        <w:autoSpaceDE w:val="0"/>
        <w:autoSpaceDN w:val="0"/>
        <w:adjustRightInd w:val="0"/>
        <w:spacing w:line="420" w:lineRule="exact"/>
        <w:jc w:val="center"/>
        <w:rPr>
          <w:rFonts w:ascii="Arial" w:eastAsia="微软雅黑" w:hAnsi="Arial" w:cs="Arial"/>
          <w:b/>
          <w:szCs w:val="21"/>
        </w:rPr>
      </w:pPr>
      <w:r w:rsidRPr="00331A91">
        <w:rPr>
          <w:rFonts w:ascii="Arial" w:hAnsi="Arial" w:cs="Arial"/>
          <w:b/>
          <w:bCs/>
          <w:szCs w:val="21"/>
        </w:rPr>
        <w:t>S7 Table.</w:t>
      </w:r>
      <w:r w:rsidRPr="00331A91">
        <w:rPr>
          <w:rFonts w:ascii="Arial" w:eastAsia="微软雅黑" w:hAnsi="Arial" w:cs="Arial"/>
          <w:b/>
          <w:szCs w:val="21"/>
        </w:rPr>
        <w:t xml:space="preserve"> Genome mapping results</w:t>
      </w:r>
    </w:p>
    <w:tbl>
      <w:tblPr>
        <w:tblW w:w="10870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07"/>
        <w:gridCol w:w="1384"/>
        <w:gridCol w:w="1384"/>
        <w:gridCol w:w="1384"/>
        <w:gridCol w:w="1471"/>
        <w:gridCol w:w="1500"/>
        <w:gridCol w:w="1095"/>
        <w:gridCol w:w="1245"/>
      </w:tblGrid>
      <w:tr w:rsidR="00294E0A" w:rsidRPr="00426252" w14:paraId="59BAA7E2" w14:textId="77777777" w:rsidTr="00F57621">
        <w:trPr>
          <w:jc w:val="center"/>
        </w:trPr>
        <w:tc>
          <w:tcPr>
            <w:tcW w:w="140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F84C24B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宋体" w:hAnsi="Arial" w:cs="Arial"/>
                <w:b/>
                <w:szCs w:val="21"/>
              </w:rPr>
            </w:pPr>
            <w:proofErr w:type="spellStart"/>
            <w:r w:rsidRPr="00426252">
              <w:rPr>
                <w:rFonts w:ascii="Arial" w:eastAsia="宋体" w:hAnsi="Arial" w:cs="Arial"/>
                <w:b/>
                <w:szCs w:val="21"/>
              </w:rPr>
              <w:t>Samples_ID</w:t>
            </w:r>
            <w:proofErr w:type="spellEnd"/>
          </w:p>
        </w:tc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31E9A60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All reads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153AB4" w14:textId="77777777" w:rsidR="00294E0A" w:rsidRPr="00426252" w:rsidRDefault="00294E0A" w:rsidP="00F57621">
            <w:pPr>
              <w:ind w:leftChars="50" w:left="210" w:hangingChars="50" w:hanging="105"/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Mapped reads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4179DF76" w14:textId="77777777" w:rsidR="00294E0A" w:rsidRPr="00426252" w:rsidRDefault="00294E0A" w:rsidP="00F57621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Mapped</w:t>
            </w:r>
          </w:p>
          <w:p w14:paraId="7B7E840F" w14:textId="77777777" w:rsidR="00294E0A" w:rsidRPr="00426252" w:rsidRDefault="00294E0A" w:rsidP="00F57621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Pair</w:t>
            </w:r>
          </w:p>
          <w:p w14:paraId="3F9D3D9E" w14:textId="77777777" w:rsidR="00294E0A" w:rsidRPr="00426252" w:rsidRDefault="00294E0A" w:rsidP="00F57621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Reads</w:t>
            </w:r>
          </w:p>
        </w:tc>
        <w:tc>
          <w:tcPr>
            <w:tcW w:w="147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0E51AE25" w14:textId="77777777" w:rsidR="00294E0A" w:rsidRPr="00426252" w:rsidRDefault="00294E0A" w:rsidP="00F57621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Mapped</w:t>
            </w:r>
          </w:p>
          <w:p w14:paraId="6E926973" w14:textId="77777777" w:rsidR="00294E0A" w:rsidRPr="00426252" w:rsidRDefault="00294E0A" w:rsidP="00F57621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broken-pair</w:t>
            </w:r>
          </w:p>
          <w:p w14:paraId="01E460D5" w14:textId="77777777" w:rsidR="00294E0A" w:rsidRPr="00426252" w:rsidRDefault="00294E0A" w:rsidP="00F57621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reads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1638F31" w14:textId="77777777" w:rsidR="00294E0A" w:rsidRPr="00426252" w:rsidRDefault="00294E0A" w:rsidP="00F57621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Mapped</w:t>
            </w:r>
          </w:p>
          <w:p w14:paraId="53790D0A" w14:textId="77777777" w:rsidR="00294E0A" w:rsidRPr="00426252" w:rsidRDefault="00294E0A" w:rsidP="00F57621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Unique</w:t>
            </w:r>
          </w:p>
          <w:p w14:paraId="65F618FD" w14:textId="77777777" w:rsidR="00294E0A" w:rsidRPr="00426252" w:rsidRDefault="00294E0A" w:rsidP="00F57621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reads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D299261" w14:textId="77777777" w:rsidR="00294E0A" w:rsidRPr="00426252" w:rsidRDefault="00294E0A" w:rsidP="00F57621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Mapped</w:t>
            </w:r>
          </w:p>
          <w:p w14:paraId="2EE15F5E" w14:textId="77777777" w:rsidR="00294E0A" w:rsidRPr="00426252" w:rsidRDefault="00294E0A" w:rsidP="00F57621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Multi</w:t>
            </w:r>
          </w:p>
          <w:p w14:paraId="1714619B" w14:textId="77777777" w:rsidR="00294E0A" w:rsidRPr="00426252" w:rsidRDefault="00294E0A" w:rsidP="00F57621">
            <w:pPr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reads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3F14397" w14:textId="77777777" w:rsidR="00294E0A" w:rsidRPr="00426252" w:rsidRDefault="00294E0A" w:rsidP="00F57621">
            <w:pPr>
              <w:ind w:leftChars="50" w:left="210" w:hangingChars="50" w:hanging="105"/>
              <w:jc w:val="center"/>
              <w:rPr>
                <w:rFonts w:ascii="Arial" w:eastAsia="宋体" w:hAnsi="Arial" w:cs="Arial"/>
                <w:b/>
                <w:szCs w:val="21"/>
              </w:rPr>
            </w:pPr>
            <w:r w:rsidRPr="00426252">
              <w:rPr>
                <w:rFonts w:ascii="Arial" w:eastAsia="宋体" w:hAnsi="Arial" w:cs="Arial"/>
                <w:b/>
                <w:szCs w:val="21"/>
              </w:rPr>
              <w:t>Mapping</w:t>
            </w:r>
            <w:r w:rsidRPr="00426252">
              <w:rPr>
                <w:rFonts w:ascii="Arial" w:eastAsia="宋体" w:hAnsi="Arial" w:cs="Arial" w:hint="eastAsia"/>
                <w:b/>
                <w:szCs w:val="21"/>
              </w:rPr>
              <w:t xml:space="preserve"> </w:t>
            </w:r>
            <w:r w:rsidRPr="00426252">
              <w:rPr>
                <w:rFonts w:ascii="Arial" w:eastAsia="宋体" w:hAnsi="Arial" w:cs="Arial"/>
                <w:b/>
                <w:szCs w:val="21"/>
              </w:rPr>
              <w:t>ratio</w:t>
            </w:r>
          </w:p>
        </w:tc>
      </w:tr>
      <w:tr w:rsidR="00294E0A" w:rsidRPr="00426252" w14:paraId="2BE6B750" w14:textId="77777777" w:rsidTr="00F57621">
        <w:trPr>
          <w:jc w:val="center"/>
        </w:trPr>
        <w:tc>
          <w:tcPr>
            <w:tcW w:w="1407" w:type="dxa"/>
            <w:tcBorders>
              <w:top w:val="single" w:sz="6" w:space="0" w:color="000000"/>
              <w:bottom w:val="nil"/>
            </w:tcBorders>
            <w:vAlign w:val="center"/>
          </w:tcPr>
          <w:p w14:paraId="68C7737F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N10</w:t>
            </w:r>
          </w:p>
        </w:tc>
        <w:tc>
          <w:tcPr>
            <w:tcW w:w="1384" w:type="dxa"/>
            <w:tcBorders>
              <w:top w:val="single" w:sz="6" w:space="0" w:color="000000"/>
              <w:bottom w:val="nil"/>
            </w:tcBorders>
            <w:vAlign w:val="center"/>
          </w:tcPr>
          <w:p w14:paraId="46A6CCA4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8432602</w:t>
            </w:r>
          </w:p>
        </w:tc>
        <w:tc>
          <w:tcPr>
            <w:tcW w:w="1384" w:type="dxa"/>
            <w:tcBorders>
              <w:top w:val="single" w:sz="6" w:space="0" w:color="000000"/>
              <w:bottom w:val="nil"/>
            </w:tcBorders>
            <w:vAlign w:val="center"/>
          </w:tcPr>
          <w:p w14:paraId="080592F0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5536809</w:t>
            </w:r>
          </w:p>
        </w:tc>
        <w:tc>
          <w:tcPr>
            <w:tcW w:w="1384" w:type="dxa"/>
            <w:tcBorders>
              <w:top w:val="single" w:sz="6" w:space="0" w:color="000000"/>
              <w:bottom w:val="nil"/>
            </w:tcBorders>
            <w:vAlign w:val="center"/>
          </w:tcPr>
          <w:p w14:paraId="58E2AF1E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4078914</w:t>
            </w:r>
          </w:p>
        </w:tc>
        <w:tc>
          <w:tcPr>
            <w:tcW w:w="1471" w:type="dxa"/>
            <w:tcBorders>
              <w:top w:val="single" w:sz="6" w:space="0" w:color="000000"/>
              <w:bottom w:val="nil"/>
            </w:tcBorders>
            <w:vAlign w:val="center"/>
          </w:tcPr>
          <w:p w14:paraId="0B64F901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457895</w:t>
            </w:r>
          </w:p>
        </w:tc>
        <w:tc>
          <w:tcPr>
            <w:tcW w:w="1500" w:type="dxa"/>
            <w:tcBorders>
              <w:top w:val="single" w:sz="6" w:space="0" w:color="000000"/>
              <w:bottom w:val="nil"/>
            </w:tcBorders>
            <w:vAlign w:val="center"/>
          </w:tcPr>
          <w:p w14:paraId="3BB14C71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5137832</w:t>
            </w:r>
          </w:p>
        </w:tc>
        <w:tc>
          <w:tcPr>
            <w:tcW w:w="1095" w:type="dxa"/>
            <w:tcBorders>
              <w:top w:val="single" w:sz="6" w:space="0" w:color="000000"/>
              <w:bottom w:val="nil"/>
            </w:tcBorders>
            <w:vAlign w:val="center"/>
          </w:tcPr>
          <w:p w14:paraId="1BCE63EB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398977</w:t>
            </w:r>
          </w:p>
        </w:tc>
        <w:tc>
          <w:tcPr>
            <w:tcW w:w="1245" w:type="dxa"/>
            <w:tcBorders>
              <w:top w:val="single" w:sz="6" w:space="0" w:color="000000"/>
              <w:bottom w:val="nil"/>
            </w:tcBorders>
            <w:vAlign w:val="center"/>
          </w:tcPr>
          <w:p w14:paraId="57DBF22E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31%</w:t>
            </w:r>
          </w:p>
        </w:tc>
      </w:tr>
      <w:tr w:rsidR="00294E0A" w:rsidRPr="00426252" w14:paraId="7762676A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4D13416B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N2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76C1790A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0612836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774D664C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0257828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F5A6093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0028128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7937E80D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229700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0CE3647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0193692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32052FDD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64136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C0A04AF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65%</w:t>
            </w:r>
          </w:p>
        </w:tc>
      </w:tr>
      <w:tr w:rsidR="00294E0A" w:rsidRPr="00426252" w14:paraId="6F33F10F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1526566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N8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7ACD81DC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3207008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38FBC9F6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07593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E7FB1B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941381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73D1A107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34557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C1B8ACB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041630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57A87452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34308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483612D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7.06%</w:t>
            </w:r>
          </w:p>
        </w:tc>
      </w:tr>
      <w:tr w:rsidR="00294E0A" w:rsidRPr="00426252" w14:paraId="7CE3A0AF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36B3B413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T1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7101ED6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839953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307BBABB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601751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5B75A3F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472087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360DF336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296645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0382DAA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562317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163CC4CD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39434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456B17C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96%</w:t>
            </w:r>
          </w:p>
        </w:tc>
      </w:tr>
      <w:tr w:rsidR="00294E0A" w:rsidRPr="00426252" w14:paraId="498C00C1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43985415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T13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5DE82DE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964969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44F654E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755213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74EE0EF7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629435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6BC10B52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25777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7DC30B6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722622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0545B3ED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32590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5E143D99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7.37%</w:t>
            </w:r>
          </w:p>
        </w:tc>
      </w:tr>
      <w:tr w:rsidR="00294E0A" w:rsidRPr="00426252" w14:paraId="2773F57C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1B05D4B7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T18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9BE39D6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459337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1BD99EA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194255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1C67151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053645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34F5D29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406109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59CE477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157124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7EF59280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37131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E024092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45%</w:t>
            </w:r>
          </w:p>
        </w:tc>
      </w:tr>
      <w:tr w:rsidR="00294E0A" w:rsidRPr="00426252" w14:paraId="424EEA4F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269D64B9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T1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7F2DDC67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1142248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D6D5B66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849008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75814D3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713518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5923A20A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35490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70C4D19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809454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3DF68E66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39554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6C1C27C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73%</w:t>
            </w:r>
          </w:p>
        </w:tc>
      </w:tr>
      <w:tr w:rsidR="00294E0A" w:rsidRPr="00426252" w14:paraId="4B65E7B8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687FBBAD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T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74FDA0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764163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D6C13E4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5299878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643C10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396010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00513A62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33977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7397959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490927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02F12A92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39060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8FADFBA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98%</w:t>
            </w:r>
          </w:p>
        </w:tc>
      </w:tr>
      <w:tr w:rsidR="00294E0A" w:rsidRPr="00426252" w14:paraId="600A62F6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1F776612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T2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2938D6A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986608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31A50349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720932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27BD0F4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582524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030BD46C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384073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7E0D40D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682934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0733E5FF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37997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D0B27FF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7.04%</w:t>
            </w:r>
          </w:p>
        </w:tc>
      </w:tr>
      <w:tr w:rsidR="00294E0A" w:rsidRPr="00426252" w14:paraId="7FB19953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098364FE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T2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0C60DC9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345131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90BA3A0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049760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E90EF2A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880788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49340762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689716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C0C0E72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000074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25930F12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49686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15B5EF7F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84%</w:t>
            </w:r>
          </w:p>
        </w:tc>
      </w:tr>
      <w:tr w:rsidR="00294E0A" w:rsidRPr="00426252" w14:paraId="52D4143E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5B53FC36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T3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3FFF9595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324138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B1A598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053338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CE99F8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914747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3999F82D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38591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2D2B30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019283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482B2E32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34054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3B980A6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75%</w:t>
            </w:r>
          </w:p>
        </w:tc>
      </w:tr>
      <w:tr w:rsidR="00294E0A" w:rsidRPr="00426252" w14:paraId="51434BF3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2D196DE9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T3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39A3FE3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446130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0F91C2CE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196999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5EB1C6B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059724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07AE2EEF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372754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04B362E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159583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206A54C2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37416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2A426C59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7.36%</w:t>
            </w:r>
          </w:p>
        </w:tc>
      </w:tr>
      <w:tr w:rsidR="00294E0A" w:rsidRPr="00426252" w14:paraId="3BF6D1BC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1DC59D45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T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12F1A70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596544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7160145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3372348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323B91F4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1920526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325B07F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451822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94D9620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299475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60852C14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37759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6FF8EF07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98%</w:t>
            </w:r>
          </w:p>
        </w:tc>
      </w:tr>
      <w:tr w:rsidR="00294E0A" w:rsidRPr="00426252" w14:paraId="4C69A009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06D8EC3F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Y1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AEBE349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873652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67B3C6A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5292660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50C980A1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341252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5D587D53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880138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6CCB504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4759980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16492875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53268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FA1C75B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51%</w:t>
            </w:r>
          </w:p>
        </w:tc>
      </w:tr>
      <w:tr w:rsidR="00294E0A" w:rsidRPr="00426252" w14:paraId="01129311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0B2D590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Y13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5BD40A0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152927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8652739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860683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4B9E7B2A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730771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19E7E2B6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299127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FF11B8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7823367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0FBA322F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37316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7523FFA0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42%</w:t>
            </w:r>
          </w:p>
        </w:tc>
      </w:tr>
      <w:tr w:rsidR="00294E0A" w:rsidRPr="00426252" w14:paraId="5940FEBF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nil"/>
            </w:tcBorders>
            <w:vAlign w:val="center"/>
          </w:tcPr>
          <w:p w14:paraId="40A0A30E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bookmarkStart w:id="0" w:name="OLE_LINK9" w:colFirst="0" w:colLast="0"/>
            <w:bookmarkStart w:id="1" w:name="OLE_LINK12" w:colFirst="0" w:colLast="0"/>
            <w:bookmarkStart w:id="2" w:name="_Hlk350158407"/>
            <w:r w:rsidRPr="00426252">
              <w:rPr>
                <w:rFonts w:ascii="Arial" w:eastAsia="微软雅黑" w:hAnsi="Arial" w:cs="Arial" w:hint="eastAsia"/>
                <w:szCs w:val="21"/>
              </w:rPr>
              <w:t>Y1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D9C2C8C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710565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1B65E1B6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401647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2E90B77E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221489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00DC355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801581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AF718E8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350753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14834F02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508940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 w14:paraId="0C7AACB9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82%</w:t>
            </w:r>
          </w:p>
        </w:tc>
      </w:tr>
      <w:tr w:rsidR="00294E0A" w:rsidRPr="00426252" w14:paraId="2C9F6A99" w14:textId="77777777" w:rsidTr="00F57621">
        <w:trPr>
          <w:jc w:val="center"/>
        </w:trPr>
        <w:tc>
          <w:tcPr>
            <w:tcW w:w="1407" w:type="dxa"/>
            <w:tcBorders>
              <w:top w:val="nil"/>
              <w:bottom w:val="single" w:sz="12" w:space="0" w:color="000000"/>
            </w:tcBorders>
            <w:vAlign w:val="center"/>
          </w:tcPr>
          <w:p w14:paraId="2D79DD29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Y8</w:t>
            </w:r>
          </w:p>
        </w:tc>
        <w:tc>
          <w:tcPr>
            <w:tcW w:w="1384" w:type="dxa"/>
            <w:tcBorders>
              <w:top w:val="nil"/>
              <w:bottom w:val="single" w:sz="12" w:space="0" w:color="000000"/>
            </w:tcBorders>
            <w:vAlign w:val="center"/>
          </w:tcPr>
          <w:p w14:paraId="3726421D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9870108</w:t>
            </w:r>
          </w:p>
        </w:tc>
        <w:tc>
          <w:tcPr>
            <w:tcW w:w="1384" w:type="dxa"/>
            <w:tcBorders>
              <w:top w:val="nil"/>
              <w:bottom w:val="single" w:sz="12" w:space="0" w:color="000000"/>
            </w:tcBorders>
            <w:vAlign w:val="center"/>
          </w:tcPr>
          <w:p w14:paraId="51C332AB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7025279</w:t>
            </w:r>
          </w:p>
        </w:tc>
        <w:tc>
          <w:tcPr>
            <w:tcW w:w="1384" w:type="dxa"/>
            <w:tcBorders>
              <w:top w:val="nil"/>
              <w:bottom w:val="single" w:sz="12" w:space="0" w:color="000000"/>
            </w:tcBorders>
            <w:vAlign w:val="center"/>
          </w:tcPr>
          <w:p w14:paraId="487BA5AF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5330068</w:t>
            </w:r>
          </w:p>
        </w:tc>
        <w:tc>
          <w:tcPr>
            <w:tcW w:w="1471" w:type="dxa"/>
            <w:tcBorders>
              <w:top w:val="nil"/>
              <w:bottom w:val="single" w:sz="12" w:space="0" w:color="000000"/>
            </w:tcBorders>
            <w:vAlign w:val="center"/>
          </w:tcPr>
          <w:p w14:paraId="4A900310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1695211</w:t>
            </w:r>
          </w:p>
        </w:tc>
        <w:tc>
          <w:tcPr>
            <w:tcW w:w="1500" w:type="dxa"/>
            <w:tcBorders>
              <w:top w:val="nil"/>
              <w:bottom w:val="single" w:sz="12" w:space="0" w:color="000000"/>
            </w:tcBorders>
            <w:vAlign w:val="center"/>
          </w:tcPr>
          <w:p w14:paraId="11D26A83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86568877</w:t>
            </w:r>
          </w:p>
        </w:tc>
        <w:tc>
          <w:tcPr>
            <w:tcW w:w="1095" w:type="dxa"/>
            <w:tcBorders>
              <w:top w:val="nil"/>
              <w:bottom w:val="single" w:sz="12" w:space="0" w:color="000000"/>
            </w:tcBorders>
            <w:vAlign w:val="center"/>
          </w:tcPr>
          <w:p w14:paraId="504CD411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456402</w:t>
            </w:r>
          </w:p>
        </w:tc>
        <w:tc>
          <w:tcPr>
            <w:tcW w:w="1245" w:type="dxa"/>
            <w:tcBorders>
              <w:top w:val="nil"/>
              <w:bottom w:val="single" w:sz="12" w:space="0" w:color="000000"/>
            </w:tcBorders>
            <w:vAlign w:val="center"/>
          </w:tcPr>
          <w:p w14:paraId="2E707E06" w14:textId="77777777" w:rsidR="00294E0A" w:rsidRPr="00426252" w:rsidRDefault="00294E0A" w:rsidP="00F57621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 w:rsidRPr="00426252">
              <w:rPr>
                <w:rFonts w:ascii="Arial" w:eastAsia="微软雅黑" w:hAnsi="Arial" w:cs="Arial" w:hint="eastAsia"/>
                <w:szCs w:val="21"/>
              </w:rPr>
              <w:t>96.83%</w:t>
            </w:r>
          </w:p>
        </w:tc>
      </w:tr>
      <w:bookmarkEnd w:id="0"/>
      <w:bookmarkEnd w:id="1"/>
      <w:bookmarkEnd w:id="2"/>
    </w:tbl>
    <w:p w14:paraId="431A4119" w14:textId="77777777" w:rsidR="00523FDB" w:rsidRDefault="00523FDB"/>
    <w:sectPr w:rsidR="00523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94F63" w14:textId="77777777" w:rsidR="003026CD" w:rsidRDefault="003026CD" w:rsidP="00331A91">
      <w:r>
        <w:separator/>
      </w:r>
    </w:p>
  </w:endnote>
  <w:endnote w:type="continuationSeparator" w:id="0">
    <w:p w14:paraId="30B96231" w14:textId="77777777" w:rsidR="003026CD" w:rsidRDefault="003026CD" w:rsidP="00331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12ED9" w14:textId="77777777" w:rsidR="003026CD" w:rsidRDefault="003026CD" w:rsidP="00331A91">
      <w:r>
        <w:separator/>
      </w:r>
    </w:p>
  </w:footnote>
  <w:footnote w:type="continuationSeparator" w:id="0">
    <w:p w14:paraId="7DFD3750" w14:textId="77777777" w:rsidR="003026CD" w:rsidRDefault="003026CD" w:rsidP="00331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E0A"/>
    <w:rsid w:val="00294E0A"/>
    <w:rsid w:val="003026CD"/>
    <w:rsid w:val="00331A91"/>
    <w:rsid w:val="0052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927D0"/>
  <w15:chartTrackingRefBased/>
  <w15:docId w15:val="{20C3795D-CA88-42E5-990A-742CF546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E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1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1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1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1A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森</dc:creator>
  <cp:keywords/>
  <dc:description/>
  <cp:lastModifiedBy>杨 森</cp:lastModifiedBy>
  <cp:revision>2</cp:revision>
  <dcterms:created xsi:type="dcterms:W3CDTF">2022-10-02T15:48:00Z</dcterms:created>
  <dcterms:modified xsi:type="dcterms:W3CDTF">2023-01-07T07:19:00Z</dcterms:modified>
</cp:coreProperties>
</file>